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8"/>
          <w:szCs w:val="28"/>
          <w:lang w:val="en-US"/>
        </w:rPr>
      </w:pPr>
      <w:r>
        <w:rPr>
          <w:rFonts w:hint="default" w:ascii="Times New Roman Regular" w:hAnsi="Times New Roman Regular" w:cs="Times New Roman Regular"/>
          <w:sz w:val="28"/>
          <w:szCs w:val="28"/>
        </w:rPr>
        <w:t xml:space="preserve">Supplementary </w:t>
      </w:r>
      <w:r>
        <w:rPr>
          <w:rFonts w:hint="default" w:ascii="Times New Roman Regular" w:hAnsi="Times New Roman Regular" w:cs="Times New Roman Regular"/>
          <w:sz w:val="28"/>
          <w:szCs w:val="28"/>
          <w:lang w:val="en-US"/>
        </w:rPr>
        <w:t>References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[S1] Cheng JJ, Ma XD, Ai GX, Yu QX, Chen XY, Yan F, et al. Palmatine Protects Against MSU-Induced Gouty Arthritis via Regulating the NF-κB/NLRP3 and Nrf2 Pathways. Drug Des Devel Ther. 2022;16:2119–32. doi:10.2147/dddt.S356307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[S2] Shi Z, Han L, Yang H, Lu G, Shi Z, Ma B. From traditional remedy to modern therapy: a comprehensive review of palmatine's multi-target mechanisms and ethnopharmacological potential. Front Pharmacol. 2025;16:1624353. doi:10.3389/fphar.2025.1624353</w:t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EE83C4"/>
    <w:rsid w:val="EFEE8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7:19:00Z</dcterms:created>
  <dc:creator>Ning's</dc:creator>
  <cp:lastModifiedBy>Ning's</cp:lastModifiedBy>
  <dcterms:modified xsi:type="dcterms:W3CDTF">2026-03-11T17:2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F644319D2BBFCA47A633B1698431EB72_41</vt:lpwstr>
  </property>
</Properties>
</file>